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B80C9" w14:textId="2ED9565D" w:rsidR="00E40E89" w:rsidRPr="005866D1" w:rsidRDefault="00E40E89" w:rsidP="00E40E89">
      <w:pPr>
        <w:pStyle w:val="Default"/>
        <w:spacing w:line="360" w:lineRule="auto"/>
        <w:jc w:val="center"/>
        <w:rPr>
          <w:b/>
          <w:bCs/>
          <w:lang w:val="en-GB"/>
        </w:rPr>
      </w:pPr>
      <w:r w:rsidRPr="005866D1">
        <w:rPr>
          <w:b/>
          <w:bCs/>
          <w:lang w:val="en-GB"/>
        </w:rPr>
        <w:t xml:space="preserve">Table </w:t>
      </w:r>
      <w:r w:rsidR="0055065D" w:rsidRPr="005866D1">
        <w:rPr>
          <w:b/>
          <w:bCs/>
          <w:lang w:val="en-GB"/>
        </w:rPr>
        <w:t>S1</w:t>
      </w:r>
      <w:r w:rsidRPr="005866D1">
        <w:rPr>
          <w:b/>
          <w:bCs/>
          <w:lang w:val="en-GB"/>
        </w:rPr>
        <w:t>. Calculation of the particle size of Pro-</w:t>
      </w:r>
      <w:proofErr w:type="spellStart"/>
      <w:r w:rsidRPr="005866D1">
        <w:rPr>
          <w:b/>
          <w:bCs/>
          <w:lang w:val="en-GB"/>
        </w:rPr>
        <w:t>ZnO</w:t>
      </w:r>
      <w:proofErr w:type="spellEnd"/>
      <w:r w:rsidRPr="005866D1">
        <w:rPr>
          <w:b/>
          <w:bCs/>
          <w:lang w:val="en-GB"/>
        </w:rPr>
        <w:t xml:space="preserve"> NPs using the Debye–Scherrer equation</w:t>
      </w:r>
    </w:p>
    <w:tbl>
      <w:tblPr>
        <w:tblW w:w="8292" w:type="dxa"/>
        <w:jc w:val="center"/>
        <w:tblLayout w:type="fixed"/>
        <w:tblLook w:val="0400" w:firstRow="0" w:lastRow="0" w:firstColumn="0" w:lastColumn="0" w:noHBand="0" w:noVBand="1"/>
      </w:tblPr>
      <w:tblGrid>
        <w:gridCol w:w="1290"/>
        <w:gridCol w:w="1404"/>
        <w:gridCol w:w="1606"/>
        <w:gridCol w:w="1796"/>
        <w:gridCol w:w="2196"/>
      </w:tblGrid>
      <w:tr w:rsidR="00E40E89" w:rsidRPr="003B066F" w14:paraId="6285CA73" w14:textId="77777777" w:rsidTr="00552759">
        <w:trPr>
          <w:trHeight w:val="600"/>
          <w:jc w:val="center"/>
        </w:trPr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A8684D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Peak Number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B61E2C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h k l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B073C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Position</w:t>
            </w:r>
          </w:p>
          <w:p w14:paraId="2C563B1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(°</w:t>
            </w:r>
            <w:proofErr w:type="gramStart"/>
            <w:r w:rsidRPr="003B066F">
              <w:rPr>
                <w:color w:val="000000"/>
                <w:sz w:val="24"/>
                <w:szCs w:val="24"/>
              </w:rPr>
              <w:t>2Th</w:t>
            </w:r>
            <w:proofErr w:type="gramEnd"/>
            <w:r w:rsidRPr="003B066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2591C3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FWHM</w:t>
            </w:r>
          </w:p>
          <w:p w14:paraId="5355A65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(°</w:t>
            </w:r>
            <w:proofErr w:type="gramStart"/>
            <w:r w:rsidRPr="003B066F">
              <w:rPr>
                <w:color w:val="000000"/>
                <w:sz w:val="24"/>
                <w:szCs w:val="24"/>
              </w:rPr>
              <w:t>2Th</w:t>
            </w:r>
            <w:proofErr w:type="gramEnd"/>
            <w:r w:rsidRPr="003B066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BB39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Crystal Size (nm)</w:t>
            </w:r>
          </w:p>
        </w:tc>
      </w:tr>
      <w:tr w:rsidR="00E40E89" w:rsidRPr="003B066F" w14:paraId="556C289B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47DC3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6F7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608F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B251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2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F84F3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7.64093677</w:t>
            </w:r>
          </w:p>
        </w:tc>
      </w:tr>
      <w:tr w:rsidR="00E40E89" w:rsidRPr="003B066F" w14:paraId="7ACB8346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EA35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D2310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6EA3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4.4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0BCE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5D72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40.36597001</w:t>
            </w:r>
          </w:p>
        </w:tc>
      </w:tr>
      <w:tr w:rsidR="00E40E89" w:rsidRPr="003B066F" w14:paraId="53211465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816A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9F92E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44EF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6.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5BE5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14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0163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5.2159967</w:t>
            </w:r>
          </w:p>
        </w:tc>
      </w:tr>
      <w:tr w:rsidR="00E40E89" w:rsidRPr="003B066F" w14:paraId="375886D2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84D6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EDCD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AC4D9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47.5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A122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56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86932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8.3556226</w:t>
            </w:r>
          </w:p>
        </w:tc>
      </w:tr>
      <w:tr w:rsidR="00E40E89" w:rsidRPr="003B066F" w14:paraId="322B6194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F01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F9F5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7F2E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56.5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F8D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18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A7AC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2.00402939</w:t>
            </w:r>
          </w:p>
        </w:tc>
      </w:tr>
      <w:tr w:rsidR="00E40E89" w:rsidRPr="003B066F" w14:paraId="3EBC0AFD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B3A6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CD191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09871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56.7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0F21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195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22400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5.77696355</w:t>
            </w:r>
          </w:p>
        </w:tc>
      </w:tr>
      <w:tr w:rsidR="00E40E89" w:rsidRPr="003B066F" w14:paraId="68A6F9CA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E507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1ED2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3B7AE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2.8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3EC3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20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6B3A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0.73495792</w:t>
            </w:r>
          </w:p>
        </w:tc>
      </w:tr>
      <w:tr w:rsidR="00E40E89" w:rsidRPr="003B066F" w14:paraId="2E8A69A1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9985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3945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FC29D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E3DD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188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7858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5.89623683</w:t>
            </w:r>
          </w:p>
        </w:tc>
      </w:tr>
      <w:tr w:rsidR="00E40E89" w:rsidRPr="003B066F" w14:paraId="3A96230A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31A4F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513D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7732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6.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7AA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332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3508D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.01883968</w:t>
            </w:r>
          </w:p>
        </w:tc>
      </w:tr>
      <w:tr w:rsidR="00E40E89" w:rsidRPr="003B066F" w14:paraId="26B74E3C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B0D1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26974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433CD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7.9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FCD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28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794E0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8.8132973</w:t>
            </w:r>
          </w:p>
        </w:tc>
      </w:tr>
      <w:tr w:rsidR="00E40E89" w:rsidRPr="003B066F" w14:paraId="31351490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12D1C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C78C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2D3A0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8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465D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12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4230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1.017185</w:t>
            </w:r>
          </w:p>
        </w:tc>
      </w:tr>
      <w:tr w:rsidR="00E40E89" w:rsidRPr="003B066F" w14:paraId="74B65BAF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2AC15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7E51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AB75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9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CDF0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14CA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6.39007941</w:t>
            </w:r>
          </w:p>
        </w:tc>
      </w:tr>
      <w:tr w:rsidR="00E40E89" w:rsidRPr="003B066F" w14:paraId="6564E138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8518C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D1CD5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80154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9.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C75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1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7F814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1.08354873</w:t>
            </w:r>
          </w:p>
        </w:tc>
      </w:tr>
      <w:tr w:rsidR="00E40E89" w:rsidRPr="003B066F" w14:paraId="706F4301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105E5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C1941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19E23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72.5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A884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176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996E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6.22963223</w:t>
            </w:r>
          </w:p>
        </w:tc>
      </w:tr>
      <w:tr w:rsidR="00E40E89" w:rsidRPr="003B066F" w14:paraId="4E9FAF15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A7FCF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6318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77964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72.7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A74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162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6203E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9.43505141</w:t>
            </w:r>
          </w:p>
        </w:tc>
      </w:tr>
      <w:tr w:rsidR="00E40E89" w:rsidRPr="003B066F" w14:paraId="3FFC65AD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C9A2F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3E9F3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2BFD5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76.9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1CD5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61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CDD23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3.79769102</w:t>
            </w:r>
          </w:p>
        </w:tc>
      </w:tr>
      <w:tr w:rsidR="00E40E89" w:rsidRPr="003B066F" w14:paraId="42F7379C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56F25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5BB5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14E8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77.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5AED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196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2ED52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1.58878022</w:t>
            </w:r>
          </w:p>
        </w:tc>
      </w:tr>
      <w:tr w:rsidR="00E40E89" w:rsidRPr="003B066F" w14:paraId="1ABAC362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D26D4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74D9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93528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81.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377F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382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2AF4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5.75658474</w:t>
            </w:r>
          </w:p>
        </w:tc>
      </w:tr>
      <w:tr w:rsidR="00E40E89" w:rsidRPr="003B066F" w14:paraId="513368D2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64DDD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5C0CB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1DB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89.5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B386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241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5DE71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3.37484214</w:t>
            </w:r>
          </w:p>
        </w:tc>
      </w:tr>
      <w:tr w:rsidR="00E40E89" w:rsidRPr="003B066F" w14:paraId="3ED55000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91CF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970BF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2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725A2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89.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6DF3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0.14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E2A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40.06274257</w:t>
            </w:r>
          </w:p>
        </w:tc>
      </w:tr>
      <w:tr w:rsidR="00E40E89" w:rsidRPr="003B066F" w14:paraId="2B2F8F2E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6AEB57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D32C31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53277F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1F08D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A38B9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31.17794941</w:t>
            </w:r>
          </w:p>
        </w:tc>
      </w:tr>
      <w:tr w:rsidR="00E40E89" w:rsidRPr="003B066F" w14:paraId="4A797EC5" w14:textId="77777777" w:rsidTr="00552759">
        <w:trPr>
          <w:trHeight w:val="300"/>
          <w:jc w:val="center"/>
        </w:trPr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949154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983782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963099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D3242A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proofErr w:type="spellStart"/>
            <w:r w:rsidRPr="003B066F">
              <w:rPr>
                <w:color w:val="000000"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1F3D24" w14:textId="77777777" w:rsidR="00E40E89" w:rsidRPr="003B066F" w:rsidRDefault="00E40E89" w:rsidP="005527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284"/>
              <w:rPr>
                <w:color w:val="000000"/>
                <w:sz w:val="24"/>
                <w:szCs w:val="24"/>
              </w:rPr>
            </w:pPr>
            <w:r w:rsidRPr="003B066F">
              <w:rPr>
                <w:color w:val="000000"/>
                <w:sz w:val="24"/>
                <w:szCs w:val="24"/>
              </w:rPr>
              <w:t>6.781598998</w:t>
            </w:r>
          </w:p>
        </w:tc>
      </w:tr>
    </w:tbl>
    <w:p w14:paraId="1C9BFADF" w14:textId="77777777" w:rsidR="0089610C" w:rsidRDefault="0089610C"/>
    <w:sectPr w:rsidR="0089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0C0F3" w14:textId="77777777" w:rsidR="00E40E89" w:rsidRDefault="00E40E89" w:rsidP="00E40E89">
      <w:r>
        <w:separator/>
      </w:r>
    </w:p>
  </w:endnote>
  <w:endnote w:type="continuationSeparator" w:id="0">
    <w:p w14:paraId="37546B15" w14:textId="77777777" w:rsidR="00E40E89" w:rsidRDefault="00E40E89" w:rsidP="00E40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89A34" w14:textId="77777777" w:rsidR="00E40E89" w:rsidRDefault="00E40E89" w:rsidP="00E40E89">
      <w:r>
        <w:separator/>
      </w:r>
    </w:p>
  </w:footnote>
  <w:footnote w:type="continuationSeparator" w:id="0">
    <w:p w14:paraId="56D92191" w14:textId="77777777" w:rsidR="00E40E89" w:rsidRDefault="00E40E89" w:rsidP="00E40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MTMzN7QwtAACcyUdpeDU4uLM/DyQAsNaAKY+z44sAAAA"/>
  </w:docVars>
  <w:rsids>
    <w:rsidRoot w:val="00F377E3"/>
    <w:rsid w:val="0055065D"/>
    <w:rsid w:val="005866D1"/>
    <w:rsid w:val="0089610C"/>
    <w:rsid w:val="00E40E89"/>
    <w:rsid w:val="00F3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B5BB6"/>
  <w15:chartTrackingRefBased/>
  <w15:docId w15:val="{FC75DEB9-E494-441B-9D09-B01553CF5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E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0E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E89"/>
  </w:style>
  <w:style w:type="paragraph" w:styleId="Footer">
    <w:name w:val="footer"/>
    <w:basedOn w:val="Normal"/>
    <w:link w:val="FooterChar"/>
    <w:uiPriority w:val="99"/>
    <w:unhideWhenUsed/>
    <w:rsid w:val="00E40E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E89"/>
  </w:style>
  <w:style w:type="paragraph" w:customStyle="1" w:styleId="Default">
    <w:name w:val="Default"/>
    <w:rsid w:val="00E40E8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id-ID" w:eastAsia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9</Characters>
  <Application>Microsoft Office Word</Application>
  <DocSecurity>0</DocSecurity>
  <Lines>21</Lines>
  <Paragraphs>9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RIN　RAMLI</dc:creator>
  <cp:keywords/>
  <dc:description/>
  <cp:lastModifiedBy>YUSRIN　RAMLI</cp:lastModifiedBy>
  <cp:revision>4</cp:revision>
  <dcterms:created xsi:type="dcterms:W3CDTF">2023-02-13T07:24:00Z</dcterms:created>
  <dcterms:modified xsi:type="dcterms:W3CDTF">2023-07-15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a285370e7efed3483c104713178e4525db20e3c4b08e7510790751327627f8</vt:lpwstr>
  </property>
</Properties>
</file>